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5EC60108" w:rsidR="0041078D" w:rsidRPr="00AA7AEF" w:rsidRDefault="00AA7AEF" w:rsidP="00AA7AEF">
      <w:pPr>
        <w:pStyle w:val="NormalWeb"/>
        <w:shd w:val="clear" w:color="auto" w:fill="FFFFFF"/>
        <w:spacing w:after="120" w:line="480" w:lineRule="auto"/>
        <w:rPr>
          <w:bCs/>
          <w:color w:val="000000"/>
        </w:rPr>
      </w:pPr>
      <w:r w:rsidRPr="00AA7AEF">
        <w:rPr>
          <w:bCs/>
          <w:color w:val="000000"/>
        </w:rPr>
        <w:t>Outcomes of knee fusion as a salvage treatment for challenging periprosthetic joint infections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bookmarkStart w:id="0" w:name="_GoBack"/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0D8CB1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4816F70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>
        <w:rPr>
          <w:rFonts w:ascii="Arial" w:eastAsia="Geeza Pro" w:hAnsi="Arial" w:cs="Arial"/>
          <w:sz w:val="20"/>
        </w:rPr>
        <w:t xml:space="preserve"> 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00ED16A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55896">
        <w:rPr>
          <w:rFonts w:ascii="Arial" w:eastAsia="Geeza Pro" w:hAnsi="Arial" w:cs="Arial"/>
          <w:sz w:val="20"/>
        </w:rPr>
        <w:t>None</w:t>
      </w:r>
    </w:p>
    <w:p w14:paraId="26248866" w14:textId="45DB6161" w:rsidR="00F50592" w:rsidRDefault="008409C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0C338EFF" wp14:editId="61223AE5">
                <wp:simplePos x="0" y="0"/>
                <wp:positionH relativeFrom="column">
                  <wp:posOffset>-917173</wp:posOffset>
                </wp:positionH>
                <wp:positionV relativeFrom="paragraph">
                  <wp:posOffset>251487</wp:posOffset>
                </wp:positionV>
                <wp:extent cx="2880" cy="360"/>
                <wp:effectExtent l="38100" t="38100" r="48260" b="38100"/>
                <wp:wrapNone/>
                <wp:docPr id="7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880" cy="3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356C6C6E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7" o:spid="_x0000_s1026" type="#_x0000_t75" style="position:absolute;margin-left:-72.9pt;margin-top:19.1pt;width:1.65pt;height: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">
                <v:imagedata r:id="rId6" o:title=""/>
              </v:shape>
            </w:pict>
          </mc:Fallback>
        </mc:AlternateConten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46CB50F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 w:rsidRPr="00F55896">
        <w:rPr>
          <w:rFonts w:ascii="Arial" w:eastAsia="Geeza Pro" w:hAnsi="Arial" w:cs="Arial"/>
          <w:sz w:val="20"/>
        </w:rPr>
        <w:t xml:space="preserve"> </w:t>
      </w:r>
      <w:r w:rsidR="00F55896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95B141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>
        <w:rPr>
          <w:rFonts w:ascii="Arial" w:eastAsia="Geeza Pro" w:hAnsi="Arial" w:cs="Arial"/>
          <w:sz w:val="20"/>
        </w:rPr>
        <w:t xml:space="preserve"> 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F1286A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>
        <w:rPr>
          <w:rFonts w:ascii="Arial" w:eastAsia="Geeza Pro" w:hAnsi="Arial" w:cs="Arial"/>
          <w:sz w:val="20"/>
        </w:rPr>
        <w:t xml:space="preserve"> 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5F1EA05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 xml:space="preserve">rincipal </w:t>
      </w:r>
      <w:proofErr w:type="gramStart"/>
      <w:r w:rsidR="00775D91">
        <w:rPr>
          <w:rFonts w:ascii="Arial" w:eastAsia="Geeza Pro" w:hAnsi="Arial" w:cs="Arial"/>
          <w:sz w:val="20"/>
        </w:rPr>
        <w:t>Investigator</w:t>
      </w:r>
      <w:r w:rsidR="00B8676E">
        <w:rPr>
          <w:rFonts w:ascii="Arial" w:eastAsia="Geeza Pro" w:hAnsi="Arial" w:cs="Arial"/>
          <w:sz w:val="20"/>
        </w:rPr>
        <w:t>(</w:t>
      </w:r>
      <w:proofErr w:type="gramEnd"/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32967FE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 w:rsidRPr="00F55896">
        <w:rPr>
          <w:rFonts w:ascii="Arial" w:eastAsia="Geeza Pro" w:hAnsi="Arial" w:cs="Arial"/>
          <w:sz w:val="20"/>
        </w:rPr>
        <w:t xml:space="preserve"> </w:t>
      </w:r>
      <w:r w:rsidR="00F55896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FE191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 w:rsidRPr="00F55896">
        <w:rPr>
          <w:rFonts w:ascii="Arial" w:eastAsia="Geeza Pro" w:hAnsi="Arial" w:cs="Arial"/>
          <w:sz w:val="20"/>
        </w:rPr>
        <w:t xml:space="preserve"> </w:t>
      </w:r>
      <w:r w:rsidR="00F55896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4B75A87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 w:rsidRPr="00F55896">
        <w:rPr>
          <w:rFonts w:ascii="Arial" w:eastAsia="Geeza Pro" w:hAnsi="Arial" w:cs="Arial"/>
          <w:sz w:val="20"/>
        </w:rPr>
        <w:t xml:space="preserve"> </w:t>
      </w:r>
      <w:r w:rsidR="00F55896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A726DC9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 w:rsidRPr="00F55896">
        <w:rPr>
          <w:rFonts w:ascii="Arial" w:eastAsia="Geeza Pro" w:hAnsi="Arial" w:cs="Arial"/>
          <w:sz w:val="20"/>
        </w:rPr>
        <w:t xml:space="preserve"> </w:t>
      </w:r>
      <w:r w:rsidR="00F55896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4E88B60" w:rsidR="0084548A" w:rsidRDefault="008409C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0912D006" wp14:editId="26D80642">
                <wp:simplePos x="0" y="0"/>
                <wp:positionH relativeFrom="column">
                  <wp:posOffset>3354070</wp:posOffset>
                </wp:positionH>
                <wp:positionV relativeFrom="paragraph">
                  <wp:posOffset>-128905</wp:posOffset>
                </wp:positionV>
                <wp:extent cx="870065" cy="396875"/>
                <wp:effectExtent l="38100" t="38100" r="19050" b="47625"/>
                <wp:wrapNone/>
                <wp:docPr id="6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870065" cy="396875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8B6ED29" id="Ink 6" o:spid="_x0000_s1026" type="#_x0000_t75" style="position:absolute;margin-left:263.4pt;margin-top:-10.85pt;width:69.9pt;height:32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">
                <v:imagedata r:id="rId8" o:title=""/>
              </v:shape>
            </w:pict>
          </mc:Fallback>
        </mc:AlternateContent>
      </w:r>
    </w:p>
    <w:p w14:paraId="214DD948" w14:textId="75049D45" w:rsidR="0084548A" w:rsidRPr="00F50592" w:rsidRDefault="008409C2" w:rsidP="008409C2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684"/>
        </w:tabs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5A0A16B" wp14:editId="7E23510B">
                <wp:simplePos x="0" y="0"/>
                <wp:positionH relativeFrom="column">
                  <wp:posOffset>2699387</wp:posOffset>
                </wp:positionH>
                <wp:positionV relativeFrom="paragraph">
                  <wp:posOffset>-221808</wp:posOffset>
                </wp:positionV>
                <wp:extent cx="1521720" cy="502560"/>
                <wp:effectExtent l="38100" t="38100" r="15240" b="43815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1521720" cy="502560"/>
                      </w14:xfrm>
                    </w14:contentPart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50D3AB1" id="Ink 1" o:spid="_x0000_s1026" type="#_x0000_t75" style="position:absolute;margin-left:211.85pt;margin-top:-18.15pt;width:121.2pt;height:40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">
                <v:imagedata r:id="rId10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Sai Devana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1/29/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09C2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A7AE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55896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BC4CCF5-742C-4785-9B24-86AA678F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unhideWhenUsed/>
    <w:rsid w:val="00AA7AEF"/>
    <w:rPr>
      <w:rFonts w:eastAsiaTheme="minorHAns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ustomXml" Target="ink/ink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ustomXml" Target="ink/ink3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1-30T01:20:04.57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7 1 24575,'-4'0'0,"1"0"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1-30T01:19:50.49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82 794 24575,'-7'18'0,"-4"4"0,1 0 0,-6 4 0,6-4 0,-2-2 0,8-4 0,-3-4 0,6-1 0,-2-4 0,3 0 0,0 0 0,0 0 0,0 0 0,0-1 0,0 1 0,0 0 0,7 4 0,-2-3 0,10 7 0,-3-7 0,4 4 0,0-4 0,-4-1 0,-1 1 0,0-4 0,-3-1 0,3-3 0,-4 0 0,0 0 0,0 0 0,1 0 0,-1-7 0,0 2 0,1-10 0,-4 3 0,3-4 0,-6 4 0,3 1 0,-4 3 0,0 1 0,0 0 0,0 0 0,0 0 0,0 0 0,0 0 0,0 0 0,0-4 0,0 3 0,0-3 0,0 4 0,0 0 0,-3 3 0,2-3 0,-2 4 0,0-7 0,-1-2 0,0-3 0,-3 3 0,3-3 0,-4 6 0,4-2 0,-3 4 0,6 0 0,-5 2 0,5-1 0,-2 8 0,3 3 0,4 7 0,0 4 0,5 4 0,-1 2 0,1 4 0,-1-4 0,0-2 0,0-4 0,0-4 0,-1-1 0,0-4 0,-3 0 0,2-3 0,-2-1 0,3-3 0,-1-3 0,2-5 0,-1 0 0,1-7 0,-1 7 0,-3-3 0,3 3 0,-6 1 0,5 0 0,-5-3 0,2-2 0,-3 1 0,0-9 0,0 7 0,0-8 0,0 5 0,0 4 0,0 1 0,0 4 0,0-1 0,0 1 0,0 6 0,0 6 0,0 7 0,0 8 0,0 2 0,0-1 0,0 0 0,0-5 0,0-4 0,0-1 0,0-4 0,0 0 0,0 0 0,3-3 0,1 0 0,-1-2 0,3-1 0,-2 2 0,3-3 0,0 0 0,0 3 0,0-2 0,1 2 0,3 1 0,-3-3 0,7 2 0,-7-3 0,3 0 0,-4 0 0,0 0 0,0 0 0,0 0 0,0 0 0,1 0 0,-1-3 0,0-1 0,0-3 0,1-5 0,-1 4 0,0-3 0,0 4 0,1 3 0,-4-3 0,-1 3 0,-3-2 0,3-1 0,-2 0 0,6-5 0,-3 4 0,0-3 0,2 4 0,-2-1 0,0 1 0,-1 0 0,-3 3 0,0 1 0</inkml:trace>
  <inkml:trace contextRef="#ctx0" brushRef="#br0" timeOffset="1277">253 363 24575,'0'0'0</inkml:trace>
  <inkml:trace contextRef="#ctx0" brushRef="#br0" timeOffset="3223">924 1 24575,'0'10'0,"0"12"0,0 1 0,0 8 0,0-5 0,0 0 0,0 1 0,0 4 0,0-8 0,0 7 0,0-8 0,0 15 0,0-8 0,0 8 0,0-11 0,0 6 0,0-5 0,0 5 0,0-6 0,0 5 0,0-3 0,0 3 0,0-5 0,0 0 0,0 0 0,0-4 0,0-1 0,0-6 0,0-3 0,0-1 0,0-3 0,0 2 0,0-2 0,0-4 0,0-19 0,0-4 0,0-30 0,0 18 0,0-31 0,0 20 0,0-16 0,0 7 0,0-1 0,0 7 0,0 1 0,0 11 0,0 13 0,0 8 0</inkml:trace>
  <inkml:trace contextRef="#ctx0" brushRef="#br0" timeOffset="6250">999 194 24575,'14'-8'0,"-3"2"0,7 10 0,-1 5 0,21 12 0,-17-2 0,10 1 0,-22-8 0,2-5 0,-4 0 0,0 1 0,-3-1 0,-1 0 0,-3 0 0,0 0 0,0-1 0,4 5 0,-3 1 0,6 4 0,-3 0 0,1 0 0,-2-4 0,1-1 0,-4-4 0,4 1 0,-4-1 0,0 0 0,0 4 0,0 1 0,3 8 0,-2 2 0,3 4 0,-4 0 0,0-5 0,0 0 0,0-5 0,0-4 0,0-1 0,0-4 0,0 0 0,0 0 0,0 0 0,-7 4 0,2 1 0,-6 0 0,3 3 0,0-7 0,0 3 0,1-4 0,0 1 0,3-1 0,-3-3 0,-3-1 0,-3 0 0,-10-2 0,1 3 0,-4 0 0,4-3 0,2 2 0,4-3 0,0 0 0,4 0 0,1 0 0,9-3 0,3 3 0,6-10 0,4 4 0,2-5 0,3-1 0,0 3 0,4-3 0,2 0 0,4 2 0,5 1 0,-3 2 0,8 1 0,-3-3 0,5 4 0,-5-3 0,3 2 0,-8-2 0,8-2 0,-13 5 0,7-3 0,-17 4 0,7-1 0,-12 2 0,3 0 0,-4 2 0,-3-5 0,-1 2 0,-3-3 0,0 1 0,0-1 0,-7-9 0,1 3 0,-10-8 0,8 9 0,-7-3 0,6 7 0,-2-3 0,4 7 0,0-3 0,0 7 0,0-4 0,0 4 0,-4 0 0,3 0 0,-7 0 0,7 0 0,-3 0 0,3 0 0,1 0 0,3 4 0,1-1 0,3 4 0,0 0 0,0 0 0,3-1 0,1-2 0,3 2 0,3-2 0,2 7 0,9 2 0,0 4 0,11 1 0,-4 5 0,9-3 0,-8-2 0,-3-1 0,-5-8 0,-9 2 0,-1-4 0,-4-3 0,0 0 0,1-4 0,-2 0 0,1-3 0,-3-5 0,-1-4 0,0-4 0,-2 0 0,3 4 0,-4-3 0,0-2 0,0 0 0,0-4 0,0 5 0,0 0 0,0 0 0,0 4 0,0 1 0,0 10 0,3 2 0,0 2 0,4 0 0,-1-3 0,1 0 0,0 0 0,4 0 0,6-8 0,4-1 0,12-15 0,-5 5 0,5-4 0,-7 9 0,-5-2 0,0 7 0,-9 1 0,-1 1 0,-4 6 0,0-2 0,1 3 0,-1 0 0,4 0 0,5 0 0,11 0 0,6 0 0,11 0 0,1 0 0,6 0 0,0 0 0,-6 0 0,-6 0 0,-8 0 0,-9 0 0,-6 0 0,-5 0 0,-4 0 0,1 0 0,-4-6 0,-1-7 0,-3 4 0,0-3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1-30T01:19:46.676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416 0 24575,'-16'0'0,"3"0"0,-17 0 0,2 0 0,-10 0 0,-7 0 0,11 0 0,-9 0 0,10 0 0,-5 0 0,0 0 0,5 0 0,-10 0 0,3 0 0,-5 5 0,-5 0 0,10 5 0,-10 0 0,10 4 0,-4-3 0,11 2 0,-4 1 0,10-4 0,-5 7 0,6-4 0,0 1 0,0 2 0,0-2 0,-1 3 0,1-3 0,0 2 0,-1-6 0,6 6 0,-4-7 0,3 7 0,-4-6 0,-1 6 0,6-7 0,-5 8 0,9-8 0,-3 7 0,4-4 0,-4 11 0,7-5 0,-3 5 0,8-7 0,0-1 0,4 6 0,0 1 0,4 9 0,0-4 0,0 10 0,0-4 0,0 0 0,4-6 0,0-7 0,4-4 0,0-4 0,-1-4 0,14-5 0,-2-3 0,24 0 0,-3-5 0,11-10 0,9-14 0,1-4 0,16-14 0,-15 22 0,-13 1 0,-1 1 0,11 8 0,4-4 0,2 2 0,5 9 0,-17 2 0,1 0 0,12 6 0,-6 0 0,-2 0 0,-13 9 0,0 7 0,-5 9 0,-4 10 0,-5 1 0,-2 4 0,-9-1 0,0 0 0,-2-1 0,-7 6 0,3-5 0,-5 5 0,-3-6 0,-2 0 0,-4 0 0,0 6 0,0-5 0,0 5 0,0-7 0,-4 1 0,-5-5 0,-10 0 0,-5-6 0,-9-3 0,-13 6 0,-1-14 0,-26 5 0,-13-9-632,36-8 0,-4-1 632,-9 0 0,-4 0 0,-12-2 0,-2-2 0,11-1 0,1-2 0,-7-1 0,3-3 0,20-1 0,4-1 0,-35-9 0,10 2 0,21 7 0,2 0 0,22 1 0,4 3 1264,12 0-1264,2 5 0,4-2 0,3 0 0,1-1 0,3-3 0,0 0 0,3 4 0,-2-4 0,5 7 0,-2-11 0,7 6 0,2-10 0,7 5 0,7-6 0,18 0 0,2-4 0,25-3 0,5 0-451,-28 13 0,4 1 451,2-1 0,1 1 0,9-1 0,0 0 0,1 2 0,1 0 0,3-2 0,0 0-800,1 3 1,0 0 799,4 0 0,1-1 0,-1-2 0,4-1-755,-5 3 0,5-1 1,-6-1 754,3-4 0,0-1 0,-2 5 0,7-1 0,-7-1 0,2-6 0,-2 0 0,15 2 0,0-1 0,-6-4 0,-2-1 0,1 7 0,-2-1-627,-12-4 1,-2 0 626,10 5 0,-2 0-22,-12-2 1,-2 1 21,-10 6 0,-1 0 521,3-2 0,-2 0-521,20-6 0,20-6 0,-21 1 2227,-4 6-2227,-13-3 1532,-7 9-1532,-1-3 945,-6 4-945,-5 1 315,-2 0-315,1 0 0,-5 4 0,0-3 0,-2 7 0,-8-6 0,0 6 0,-2-3 0,-7 4 0,7-3 0,-3 2 0,8-7 0,2 3 0,9 1 0,-3-4 0,3 3 0,-5 0 0,-5 1 0,-4 1 0,-2 2 0,-7-2 0,3 3 0,-7 0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tavrakis, Alexandra I.</cp:lastModifiedBy>
  <cp:revision>2</cp:revision>
  <cp:lastPrinted>2010-11-04T03:19:00Z</cp:lastPrinted>
  <dcterms:created xsi:type="dcterms:W3CDTF">2021-02-03T23:01:00Z</dcterms:created>
  <dcterms:modified xsi:type="dcterms:W3CDTF">2021-02-03T23:01:00Z</dcterms:modified>
</cp:coreProperties>
</file>